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66003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4830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I: Reference panel participant description</w:t>
      </w:r>
    </w:p>
    <w:tbl>
      <w:tblPr>
        <w:tblStyle w:val="GridTable1Light-Accent1"/>
        <w:tblW w:w="9252" w:type="dxa"/>
        <w:tblLook w:val="04A0" w:firstRow="1" w:lastRow="0" w:firstColumn="1" w:lastColumn="0" w:noHBand="0" w:noVBand="1"/>
      </w:tblPr>
      <w:tblGrid>
        <w:gridCol w:w="562"/>
        <w:gridCol w:w="3497"/>
        <w:gridCol w:w="5193"/>
      </w:tblGrid>
      <w:tr w:rsidR="00496C7A" w:rsidRPr="00A34830" w14:paraId="44F51AD0" w14:textId="77777777" w:rsidTr="00723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16E267C" w14:textId="77777777" w:rsidR="00496C7A" w:rsidRPr="00A34830" w:rsidRDefault="00496C7A" w:rsidP="00723D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.</w:t>
            </w:r>
          </w:p>
        </w:tc>
        <w:tc>
          <w:tcPr>
            <w:tcW w:w="3497" w:type="dxa"/>
          </w:tcPr>
          <w:p w14:paraId="39C74341" w14:textId="77777777" w:rsidR="00496C7A" w:rsidRPr="00A34830" w:rsidRDefault="00496C7A" w:rsidP="00723DE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organization</w:t>
            </w:r>
          </w:p>
        </w:tc>
        <w:tc>
          <w:tcPr>
            <w:tcW w:w="5193" w:type="dxa"/>
          </w:tcPr>
          <w:p w14:paraId="2C6BF725" w14:textId="77777777" w:rsidR="00496C7A" w:rsidRPr="00A34830" w:rsidRDefault="00496C7A" w:rsidP="00723DE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function</w:t>
            </w:r>
          </w:p>
        </w:tc>
      </w:tr>
      <w:tr w:rsidR="00496C7A" w:rsidRPr="00A34830" w14:paraId="1593379F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A126546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3497" w:type="dxa"/>
          </w:tcPr>
          <w:p w14:paraId="7EC3DB62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-led initiative</w:t>
            </w:r>
          </w:p>
        </w:tc>
        <w:tc>
          <w:tcPr>
            <w:tcW w:w="5193" w:type="dxa"/>
          </w:tcPr>
          <w:p w14:paraId="3AC43E35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nteer, community-led initiative board member</w:t>
            </w:r>
          </w:p>
        </w:tc>
      </w:tr>
      <w:tr w:rsidR="00496C7A" w:rsidRPr="00A34830" w14:paraId="249C21D6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BC9835C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3497" w:type="dxa"/>
          </w:tcPr>
          <w:p w14:paraId="0CC14DE5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-led initiative</w:t>
            </w:r>
          </w:p>
        </w:tc>
        <w:tc>
          <w:tcPr>
            <w:tcW w:w="5193" w:type="dxa"/>
          </w:tcPr>
          <w:p w14:paraId="6ED60C20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nteer, community-led initiative board member</w:t>
            </w:r>
          </w:p>
        </w:tc>
      </w:tr>
      <w:tr w:rsidR="00496C7A" w:rsidRPr="00A34830" w14:paraId="0D602176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4CACC1D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3497" w:type="dxa"/>
          </w:tcPr>
          <w:p w14:paraId="43051EF2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-led initiative</w:t>
            </w:r>
          </w:p>
        </w:tc>
        <w:tc>
          <w:tcPr>
            <w:tcW w:w="5193" w:type="dxa"/>
          </w:tcPr>
          <w:p w14:paraId="3680FC69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nteer village key worker, community-led initiative board member</w:t>
            </w:r>
          </w:p>
        </w:tc>
      </w:tr>
      <w:tr w:rsidR="00496C7A" w:rsidRPr="00A34830" w14:paraId="68968DD9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BF07320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3497" w:type="dxa"/>
          </w:tcPr>
          <w:p w14:paraId="127D6280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&amp; Public Involvement organization</w:t>
            </w:r>
          </w:p>
        </w:tc>
        <w:tc>
          <w:tcPr>
            <w:tcW w:w="5193" w:type="dxa"/>
          </w:tcPr>
          <w:p w14:paraId="6F38941A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 role, outreach role</w:t>
            </w:r>
          </w:p>
        </w:tc>
      </w:tr>
      <w:tr w:rsidR="00496C7A" w:rsidRPr="00A34830" w14:paraId="1E443B11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2CCA6F4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3497" w:type="dxa"/>
          </w:tcPr>
          <w:p w14:paraId="302DD8C6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&amp; Public Involvement organization</w:t>
            </w:r>
          </w:p>
        </w:tc>
        <w:tc>
          <w:tcPr>
            <w:tcW w:w="5193" w:type="dxa"/>
          </w:tcPr>
          <w:p w14:paraId="69E200C3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 role, project management role</w:t>
            </w:r>
          </w:p>
        </w:tc>
      </w:tr>
      <w:tr w:rsidR="00496C7A" w:rsidRPr="00A34830" w14:paraId="2AD104A5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A9AC92D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3497" w:type="dxa"/>
          </w:tcPr>
          <w:p w14:paraId="5F24A08F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&amp; Public Involvement organization</w:t>
            </w:r>
          </w:p>
        </w:tc>
        <w:tc>
          <w:tcPr>
            <w:tcW w:w="5193" w:type="dxa"/>
          </w:tcPr>
          <w:p w14:paraId="1B30664B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resentative role, educational role for both citizens &amp; </w:t>
            </w:r>
            <w:proofErr w:type="spellStart"/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s</w:t>
            </w:r>
            <w:proofErr w:type="spellEnd"/>
          </w:p>
        </w:tc>
      </w:tr>
      <w:tr w:rsidR="00496C7A" w:rsidRPr="00A34830" w14:paraId="42B328F5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FABE6AA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3497" w:type="dxa"/>
          </w:tcPr>
          <w:p w14:paraId="70BCCE7D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&amp; Public Involvement organization</w:t>
            </w:r>
          </w:p>
        </w:tc>
        <w:tc>
          <w:tcPr>
            <w:tcW w:w="5193" w:type="dxa"/>
          </w:tcPr>
          <w:p w14:paraId="164A7D3C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 role, policymaker</w:t>
            </w:r>
          </w:p>
        </w:tc>
      </w:tr>
      <w:tr w:rsidR="00496C7A" w:rsidRPr="00A34830" w14:paraId="3306B00B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3727C0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3497" w:type="dxa"/>
          </w:tcPr>
          <w:p w14:paraId="54FCEE67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icipality</w:t>
            </w:r>
          </w:p>
        </w:tc>
        <w:tc>
          <w:tcPr>
            <w:tcW w:w="5193" w:type="dxa"/>
          </w:tcPr>
          <w:p w14:paraId="0652D6CA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maker</w:t>
            </w:r>
          </w:p>
        </w:tc>
      </w:tr>
      <w:tr w:rsidR="00496C7A" w:rsidRPr="00A34830" w14:paraId="0AB58DBB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29C535D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3497" w:type="dxa"/>
          </w:tcPr>
          <w:p w14:paraId="6236E78E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icipality</w:t>
            </w:r>
          </w:p>
        </w:tc>
        <w:tc>
          <w:tcPr>
            <w:tcW w:w="5193" w:type="dxa"/>
          </w:tcPr>
          <w:p w14:paraId="6F5E2B71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maker</w:t>
            </w:r>
          </w:p>
        </w:tc>
      </w:tr>
      <w:tr w:rsidR="00496C7A" w:rsidRPr="00A34830" w14:paraId="3D0974EC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20B0630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3497" w:type="dxa"/>
          </w:tcPr>
          <w:p w14:paraId="2BF955AD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icipality</w:t>
            </w:r>
          </w:p>
        </w:tc>
        <w:tc>
          <w:tcPr>
            <w:tcW w:w="5193" w:type="dxa"/>
          </w:tcPr>
          <w:p w14:paraId="1758999A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maker</w:t>
            </w:r>
          </w:p>
        </w:tc>
      </w:tr>
      <w:tr w:rsidR="00496C7A" w:rsidRPr="00A34830" w14:paraId="141B5089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ED7629E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3497" w:type="dxa"/>
          </w:tcPr>
          <w:p w14:paraId="17EF1BEC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icipality</w:t>
            </w:r>
          </w:p>
        </w:tc>
        <w:tc>
          <w:tcPr>
            <w:tcW w:w="5193" w:type="dxa"/>
          </w:tcPr>
          <w:p w14:paraId="4B0EDC04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maker</w:t>
            </w:r>
          </w:p>
        </w:tc>
      </w:tr>
      <w:tr w:rsidR="00496C7A" w:rsidRPr="00A34830" w14:paraId="0B1E8C3D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6ED4B64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3497" w:type="dxa"/>
          </w:tcPr>
          <w:p w14:paraId="0872414E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&amp; care organization</w:t>
            </w:r>
          </w:p>
        </w:tc>
        <w:tc>
          <w:tcPr>
            <w:tcW w:w="5193" w:type="dxa"/>
          </w:tcPr>
          <w:p w14:paraId="223FF81F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health professional</w:t>
            </w:r>
          </w:p>
        </w:tc>
      </w:tr>
      <w:tr w:rsidR="00496C7A" w:rsidRPr="00A34830" w14:paraId="223F247F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DF6C4DF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3497" w:type="dxa"/>
          </w:tcPr>
          <w:p w14:paraId="6EEB6824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institutes</w:t>
            </w:r>
          </w:p>
        </w:tc>
        <w:tc>
          <w:tcPr>
            <w:tcW w:w="5193" w:type="dxa"/>
          </w:tcPr>
          <w:p w14:paraId="580711B5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er</w:t>
            </w:r>
          </w:p>
        </w:tc>
      </w:tr>
      <w:tr w:rsidR="00496C7A" w:rsidRPr="00A34830" w14:paraId="23D54A55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B67EA82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3497" w:type="dxa"/>
          </w:tcPr>
          <w:p w14:paraId="0C9C7D48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institutes</w:t>
            </w:r>
          </w:p>
        </w:tc>
        <w:tc>
          <w:tcPr>
            <w:tcW w:w="5193" w:type="dxa"/>
          </w:tcPr>
          <w:p w14:paraId="6A7EF6F7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er</w:t>
            </w:r>
          </w:p>
        </w:tc>
      </w:tr>
      <w:tr w:rsidR="00496C7A" w:rsidRPr="00A34830" w14:paraId="31676A96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891683C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3497" w:type="dxa"/>
          </w:tcPr>
          <w:p w14:paraId="0D5898F8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institutes</w:t>
            </w:r>
          </w:p>
        </w:tc>
        <w:tc>
          <w:tcPr>
            <w:tcW w:w="5193" w:type="dxa"/>
          </w:tcPr>
          <w:p w14:paraId="1AF12D66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er</w:t>
            </w:r>
          </w:p>
        </w:tc>
      </w:tr>
      <w:tr w:rsidR="00496C7A" w:rsidRPr="00A34830" w14:paraId="04A7417F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770CFBC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3497" w:type="dxa"/>
          </w:tcPr>
          <w:p w14:paraId="6DDE57EE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institutes</w:t>
            </w:r>
          </w:p>
        </w:tc>
        <w:tc>
          <w:tcPr>
            <w:tcW w:w="5193" w:type="dxa"/>
          </w:tcPr>
          <w:p w14:paraId="05E0303D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er</w:t>
            </w:r>
          </w:p>
        </w:tc>
      </w:tr>
      <w:tr w:rsidR="00496C7A" w:rsidRPr="00A34830" w14:paraId="29136384" w14:textId="77777777" w:rsidTr="00723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F88547E" w14:textId="77777777" w:rsidR="00496C7A" w:rsidRPr="00A34830" w:rsidRDefault="00496C7A" w:rsidP="00723D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3497" w:type="dxa"/>
          </w:tcPr>
          <w:p w14:paraId="4C1E37D2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institutes</w:t>
            </w:r>
          </w:p>
        </w:tc>
        <w:tc>
          <w:tcPr>
            <w:tcW w:w="5193" w:type="dxa"/>
          </w:tcPr>
          <w:p w14:paraId="3E504928" w14:textId="77777777" w:rsidR="00496C7A" w:rsidRPr="00A34830" w:rsidRDefault="00496C7A" w:rsidP="00723D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issioner of research</w:t>
            </w:r>
          </w:p>
        </w:tc>
      </w:tr>
    </w:tbl>
    <w:p w14:paraId="67DD8C94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66EA80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3EF715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99BE83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2E9848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94E331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DC8AE5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EC94097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BFD30B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10464D" w14:textId="77777777" w:rsidR="00496C7A" w:rsidRPr="00A34830" w:rsidRDefault="00496C7A" w:rsidP="00496C7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D180F4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C7A"/>
    <w:rsid w:val="000B328B"/>
    <w:rsid w:val="0049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1C483"/>
  <w15:chartTrackingRefBased/>
  <w15:docId w15:val="{F310C46B-D3FF-4017-9C67-1A8C648B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6C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C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C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C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C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C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C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C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C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C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C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C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C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C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C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C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C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C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C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C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C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C7A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496C7A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4-08T05:24:00Z</dcterms:created>
  <dcterms:modified xsi:type="dcterms:W3CDTF">2024-04-08T05:24:00Z</dcterms:modified>
</cp:coreProperties>
</file>